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4E6434" w14:textId="20F944BB" w:rsidR="00100762" w:rsidRPr="001B0545" w:rsidRDefault="0014488D" w:rsidP="00AD28B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4488D">
        <w:rPr>
          <w:rFonts w:ascii="Times New Roman" w:hAnsi="Times New Roman" w:cs="Times New Roman"/>
          <w:b/>
          <w:bCs/>
          <w:sz w:val="20"/>
          <w:szCs w:val="20"/>
          <w:lang w:val="en-US"/>
        </w:rPr>
        <w:t>S1 Table</w:t>
      </w:r>
      <w:r w:rsidR="00F87F53" w:rsidRPr="001B0545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="00100762" w:rsidRPr="001B0545">
        <w:rPr>
          <w:rFonts w:ascii="Times New Roman" w:hAnsi="Times New Roman" w:cs="Times New Roman"/>
          <w:sz w:val="20"/>
          <w:szCs w:val="20"/>
          <w:lang w:val="en-US"/>
        </w:rPr>
        <w:t xml:space="preserve">OHIP fee codes used to define study outcomes </w:t>
      </w:r>
    </w:p>
    <w:tbl>
      <w:tblPr>
        <w:tblStyle w:val="TableGrid"/>
        <w:tblW w:w="1557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430"/>
        <w:gridCol w:w="13140"/>
      </w:tblGrid>
      <w:tr w:rsidR="00D830D1" w:rsidRPr="001B0545" w14:paraId="49AA960A" w14:textId="67007F0F" w:rsidTr="001B0545"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258B77A6" w14:textId="66C88816" w:rsidR="00D830D1" w:rsidRPr="001B0545" w:rsidRDefault="00D830D1" w:rsidP="00AD28B6">
            <w:pPr>
              <w:ind w:left="-108"/>
              <w:rPr>
                <w:rFonts w:ascii="Times New Roman" w:hAnsi="Times New Roman" w:cs="Times New Roman"/>
                <w:b/>
                <w:bCs/>
                <w:noProof/>
                <w:color w:val="FF0000"/>
                <w:sz w:val="20"/>
                <w:szCs w:val="20"/>
                <w:u w:val="single"/>
              </w:rPr>
            </w:pPr>
          </w:p>
        </w:tc>
        <w:tc>
          <w:tcPr>
            <w:tcW w:w="13140" w:type="dxa"/>
            <w:tcBorders>
              <w:top w:val="nil"/>
              <w:left w:val="nil"/>
              <w:bottom w:val="nil"/>
              <w:right w:val="nil"/>
            </w:tcBorders>
          </w:tcPr>
          <w:p w14:paraId="459F368C" w14:textId="77777777" w:rsidR="00D830D1" w:rsidRPr="001B0545" w:rsidRDefault="00D830D1" w:rsidP="00A329A8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u w:val="single"/>
              </w:rPr>
            </w:pPr>
          </w:p>
        </w:tc>
      </w:tr>
      <w:tr w:rsidR="00D830D1" w:rsidRPr="001B0545" w14:paraId="523E09AA" w14:textId="77777777" w:rsidTr="001B0545">
        <w:tc>
          <w:tcPr>
            <w:tcW w:w="2430" w:type="dxa"/>
          </w:tcPr>
          <w:p w14:paraId="53683D53" w14:textId="6AE394B8" w:rsidR="00D830D1" w:rsidRPr="001B0545" w:rsidRDefault="00D830D1" w:rsidP="00A329A8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1B054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Primary Outcome</w:t>
            </w:r>
          </w:p>
        </w:tc>
        <w:tc>
          <w:tcPr>
            <w:tcW w:w="13140" w:type="dxa"/>
          </w:tcPr>
          <w:p w14:paraId="7C305E88" w14:textId="77777777" w:rsidR="00D830D1" w:rsidRPr="001B0545" w:rsidRDefault="00D830D1" w:rsidP="009D1490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</w:p>
        </w:tc>
      </w:tr>
      <w:tr w:rsidR="00D830D1" w:rsidRPr="001B0545" w14:paraId="65B7027D" w14:textId="77777777" w:rsidTr="001B0545">
        <w:tc>
          <w:tcPr>
            <w:tcW w:w="2430" w:type="dxa"/>
          </w:tcPr>
          <w:p w14:paraId="443AADEB" w14:textId="0D4E3C74" w:rsidR="00D830D1" w:rsidRPr="001B0545" w:rsidRDefault="00D830D1" w:rsidP="00A329A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1B0545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Neurodevelopmental Consultation</w:t>
            </w:r>
          </w:p>
        </w:tc>
        <w:tc>
          <w:tcPr>
            <w:tcW w:w="13140" w:type="dxa"/>
          </w:tcPr>
          <w:p w14:paraId="41837A71" w14:textId="6010E5D3" w:rsidR="00D830D1" w:rsidRPr="001B0545" w:rsidRDefault="00D830D1" w:rsidP="00432556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1B0545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 xml:space="preserve">A667 </w:t>
            </w:r>
            <w:r w:rsidR="00432556" w:rsidRPr="001B0545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 xml:space="preserve">= </w:t>
            </w:r>
            <w:r w:rsidRPr="001B0545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Neurodevelopmental Consultation - $401.30 (90 minutes)</w:t>
            </w:r>
          </w:p>
        </w:tc>
      </w:tr>
      <w:tr w:rsidR="00D830D1" w:rsidRPr="001B0545" w14:paraId="7039A9A0" w14:textId="77777777" w:rsidTr="001B0545">
        <w:tc>
          <w:tcPr>
            <w:tcW w:w="2430" w:type="dxa"/>
          </w:tcPr>
          <w:p w14:paraId="20E1C00E" w14:textId="725DAFF3" w:rsidR="00D830D1" w:rsidRPr="001B0545" w:rsidRDefault="00D830D1" w:rsidP="00A329A8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1B054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Secondary Outcomes</w:t>
            </w:r>
          </w:p>
        </w:tc>
        <w:tc>
          <w:tcPr>
            <w:tcW w:w="13140" w:type="dxa"/>
          </w:tcPr>
          <w:p w14:paraId="68E64406" w14:textId="77777777" w:rsidR="00D830D1" w:rsidRPr="001B0545" w:rsidRDefault="00D830D1" w:rsidP="009D1490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</w:p>
        </w:tc>
      </w:tr>
      <w:tr w:rsidR="00D830D1" w:rsidRPr="001B0545" w14:paraId="1F725B40" w14:textId="77777777" w:rsidTr="001B0545">
        <w:tc>
          <w:tcPr>
            <w:tcW w:w="2430" w:type="dxa"/>
          </w:tcPr>
          <w:p w14:paraId="3766AF35" w14:textId="6FC84DCD" w:rsidR="00D830D1" w:rsidRPr="001B0545" w:rsidRDefault="00D830D1" w:rsidP="00A329A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1B0545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Special pediatric consultation/assessment</w:t>
            </w:r>
            <w:r w:rsidRPr="001B0545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ab/>
            </w:r>
          </w:p>
        </w:tc>
        <w:tc>
          <w:tcPr>
            <w:tcW w:w="13140" w:type="dxa"/>
          </w:tcPr>
          <w:p w14:paraId="7BF2E63F" w14:textId="5888549F" w:rsidR="00D830D1" w:rsidRPr="001B0545" w:rsidRDefault="00D830D1" w:rsidP="008219B9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1B0545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 xml:space="preserve">A260 </w:t>
            </w:r>
            <w:r w:rsidR="00432556" w:rsidRPr="001B0545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 xml:space="preserve">= </w:t>
            </w:r>
            <w:r w:rsidRPr="001B0545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Special Pediatric Consultation - $310.45 (75 minutes)</w:t>
            </w:r>
          </w:p>
          <w:p w14:paraId="3077E743" w14:textId="3F88DA3B" w:rsidR="00D830D1" w:rsidRPr="001B0545" w:rsidRDefault="00D830D1" w:rsidP="008219B9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1B0545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 xml:space="preserve">A662 </w:t>
            </w:r>
            <w:r w:rsidR="00432556" w:rsidRPr="001B0545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 xml:space="preserve">= </w:t>
            </w:r>
            <w:r w:rsidRPr="001B0545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Extended Special Pediatric Consultation - $401.30 (90 minutes)</w:t>
            </w:r>
          </w:p>
          <w:p w14:paraId="02EFD03B" w14:textId="3244DACD" w:rsidR="00D830D1" w:rsidRPr="001B0545" w:rsidRDefault="00D830D1" w:rsidP="008219B9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1B0545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K119</w:t>
            </w:r>
            <w:r w:rsidR="00432556" w:rsidRPr="001B0545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 xml:space="preserve"> = </w:t>
            </w:r>
            <w:r w:rsidRPr="001B0545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Pediatric Developmental Assessment Incentive - $115.10 (Ongoing management of a child &lt;6 years at developmental risk using a surveillance approach)</w:t>
            </w:r>
          </w:p>
          <w:p w14:paraId="45142792" w14:textId="77777777" w:rsidR="00D830D1" w:rsidRPr="001B0545" w:rsidRDefault="00D830D1" w:rsidP="008219B9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1B0545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Note: No billings for either of these 2 codes considered Specialist-Pediatric:</w:t>
            </w:r>
          </w:p>
          <w:p w14:paraId="313EF877" w14:textId="6E3DB8C4" w:rsidR="00D830D1" w:rsidRPr="001B0545" w:rsidRDefault="00D830D1" w:rsidP="008219B9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1B0545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K122</w:t>
            </w:r>
            <w:r w:rsidR="00432556" w:rsidRPr="001B0545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 xml:space="preserve"> = </w:t>
            </w:r>
            <w:r w:rsidRPr="001B0545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Individual developmental and/or behavioural care – $89.70</w:t>
            </w:r>
          </w:p>
          <w:p w14:paraId="1435225A" w14:textId="2B7AFBDC" w:rsidR="00D830D1" w:rsidRPr="001B0545" w:rsidRDefault="00D830D1" w:rsidP="00432556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1B0545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K123</w:t>
            </w:r>
            <w:r w:rsidR="00432556" w:rsidRPr="001B0545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 xml:space="preserve"> = </w:t>
            </w:r>
            <w:r w:rsidRPr="001B0545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Family developmental and/or behavioural care – $101.75</w:t>
            </w:r>
          </w:p>
        </w:tc>
      </w:tr>
      <w:tr w:rsidR="00D830D1" w:rsidRPr="001B0545" w14:paraId="6A4E917D" w14:textId="05DF2E90" w:rsidTr="001B0545">
        <w:tc>
          <w:tcPr>
            <w:tcW w:w="2430" w:type="dxa"/>
          </w:tcPr>
          <w:p w14:paraId="2540C1B4" w14:textId="3B8FD20D" w:rsidR="00D830D1" w:rsidRPr="001B0545" w:rsidRDefault="00D830D1" w:rsidP="00A329A8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u w:val="single"/>
              </w:rPr>
            </w:pPr>
            <w:r w:rsidRPr="001B05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Scheduled primary care visit billings</w:t>
            </w:r>
          </w:p>
        </w:tc>
        <w:tc>
          <w:tcPr>
            <w:tcW w:w="13140" w:type="dxa"/>
          </w:tcPr>
          <w:p w14:paraId="2F7634B7" w14:textId="77777777" w:rsidR="00D830D1" w:rsidRPr="001B0545" w:rsidRDefault="00D830D1" w:rsidP="008219B9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1B0545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A002 = FAMILY PRACTICE &amp; PRACTICE IN GENERAL - ENHANCED 18 MONTH WELL BABY VISIT</w:t>
            </w:r>
          </w:p>
          <w:p w14:paraId="64D12FB6" w14:textId="77777777" w:rsidR="00D830D1" w:rsidRPr="001B0545" w:rsidRDefault="00D830D1" w:rsidP="008219B9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1B0545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A007 = INTERMED.ASSESS/WELL BABY CARE-F.P./G.P./PAED.</w:t>
            </w:r>
          </w:p>
          <w:p w14:paraId="48205426" w14:textId="77777777" w:rsidR="00D830D1" w:rsidRPr="001B0545" w:rsidRDefault="00D830D1" w:rsidP="008219B9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1B0545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A262 = LEVEL 2 - PAEDIATRIC INTERMEDIATE ASSESSMENT</w:t>
            </w:r>
          </w:p>
          <w:p w14:paraId="1B491963" w14:textId="77777777" w:rsidR="00D830D1" w:rsidRPr="001B0545" w:rsidRDefault="00D830D1" w:rsidP="008219B9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1B0545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A268 = PAEDIATRICS - ENHANCED 18 MONTH WELL BABY VISIT</w:t>
            </w:r>
          </w:p>
          <w:p w14:paraId="5E5FADCD" w14:textId="77777777" w:rsidR="00D830D1" w:rsidRPr="001B0545" w:rsidRDefault="00D830D1" w:rsidP="008219B9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1B0545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G538 = D&amp;T IMMUNIZATION-WITH VISIT, EACH INJECT.</w:t>
            </w:r>
          </w:p>
          <w:p w14:paraId="179B6C37" w14:textId="77777777" w:rsidR="00D830D1" w:rsidRPr="001B0545" w:rsidRDefault="00D830D1" w:rsidP="008219B9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1B0545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G539 = INJECTION OF UNSPECIFIED AGENT - SOLE REASON (FIRST INJECTION)</w:t>
            </w:r>
          </w:p>
          <w:p w14:paraId="40932C2F" w14:textId="77777777" w:rsidR="00D830D1" w:rsidRPr="001B0545" w:rsidRDefault="00D830D1" w:rsidP="008219B9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1B0545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G590 = INFLUENZA AGENT +VISIT</w:t>
            </w:r>
          </w:p>
          <w:p w14:paraId="6912D55F" w14:textId="77777777" w:rsidR="00D830D1" w:rsidRPr="001B0545" w:rsidRDefault="00D830D1" w:rsidP="008219B9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1B0545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G591 = INJECTION OF INFLUENZA AGENT - SOLE REASON</w:t>
            </w:r>
          </w:p>
          <w:p w14:paraId="12909699" w14:textId="77777777" w:rsidR="00D830D1" w:rsidRPr="001B0545" w:rsidRDefault="00D830D1" w:rsidP="008219B9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1B0545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G840 = DTAPÛIPV-DIPHTHERIA, TETANUS, ACELLULAR PERTUSSIS, INACTIVATED POLIO VIRUS Û PAEDIATRIC</w:t>
            </w:r>
          </w:p>
          <w:p w14:paraId="4FEE3370" w14:textId="77777777" w:rsidR="00D830D1" w:rsidRPr="001B0545" w:rsidRDefault="00D830D1" w:rsidP="008219B9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1B0545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 xml:space="preserve">G841 = DTAPÛIPVÛHIBÙDIPHTHERIA, TETANUS, ACELLULAR PERTUSSIS, INACTIVATED POLIO VIRUS, HAEMOPHILUS INFLUENZA B </w:t>
            </w:r>
          </w:p>
          <w:p w14:paraId="003830F3" w14:textId="77777777" w:rsidR="00D830D1" w:rsidRPr="001B0545" w:rsidRDefault="00D830D1" w:rsidP="008219B9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1B0545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G842 = HBÙHEPATITIS B</w:t>
            </w:r>
          </w:p>
          <w:p w14:paraId="06BA84EA" w14:textId="77777777" w:rsidR="00D830D1" w:rsidRPr="001B0545" w:rsidRDefault="00D830D1" w:rsidP="008219B9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1B0545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G843 = HPVÙHUMAN PAPILLOMAVIRUS TYPE 6, 11, 16, 18</w:t>
            </w:r>
          </w:p>
          <w:p w14:paraId="3C89C60C" w14:textId="77777777" w:rsidR="00D830D1" w:rsidRPr="001B0545" w:rsidRDefault="00D830D1" w:rsidP="008219B9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1B0545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G844 = MENÛCÛCÙMENINGOCOCCAL C CONJUGATE</w:t>
            </w:r>
          </w:p>
          <w:p w14:paraId="0C7F95B1" w14:textId="77777777" w:rsidR="00D830D1" w:rsidRPr="001B0545" w:rsidRDefault="00D830D1" w:rsidP="008219B9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1B0545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G845 = MMRÙMEASLES, MUMPS, RUBELLA</w:t>
            </w:r>
          </w:p>
          <w:p w14:paraId="159E5B9B" w14:textId="77777777" w:rsidR="00D830D1" w:rsidRPr="001B0545" w:rsidRDefault="00D830D1" w:rsidP="008219B9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1B0545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G846 = PNEU - PNEUMOCOCCAL CONJUGATE</w:t>
            </w:r>
          </w:p>
          <w:p w14:paraId="772CF48A" w14:textId="77777777" w:rsidR="00D830D1" w:rsidRPr="001B0545" w:rsidRDefault="00D830D1" w:rsidP="008219B9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1B0545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G847 = TDAPÙTETANUS, DIPHTHERIA, ACELLULAR PERTUSSISÛADULT</w:t>
            </w:r>
          </w:p>
          <w:p w14:paraId="12AE4AEC" w14:textId="77777777" w:rsidR="00D830D1" w:rsidRPr="001B0545" w:rsidRDefault="00D830D1" w:rsidP="008219B9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1B0545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G848 = VARÙVARICELLA</w:t>
            </w:r>
          </w:p>
          <w:p w14:paraId="437CEBB8" w14:textId="77777777" w:rsidR="00D830D1" w:rsidRPr="001B0545" w:rsidRDefault="00D830D1" w:rsidP="008219B9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1B0545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 xml:space="preserve">K017 = Periodic health visit – child </w:t>
            </w:r>
          </w:p>
          <w:p w14:paraId="2A6BBD39" w14:textId="77777777" w:rsidR="00D830D1" w:rsidRPr="001B0545" w:rsidRDefault="00D830D1" w:rsidP="008219B9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1B0545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K130 = Periodic health visit – adolescent</w:t>
            </w:r>
          </w:p>
          <w:p w14:paraId="02470336" w14:textId="77777777" w:rsidR="00D830D1" w:rsidRPr="001B0545" w:rsidRDefault="00D830D1" w:rsidP="008219B9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1B0545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K267 = ANNUAL HEALTH EXAM-CHILD-AFT. 2ND BIRTHDAY PAED.</w:t>
            </w:r>
          </w:p>
          <w:p w14:paraId="7952D760" w14:textId="77777777" w:rsidR="00D830D1" w:rsidRPr="001B0545" w:rsidRDefault="00D830D1" w:rsidP="008219B9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1B0545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K269 = ANNUAL HEALTH EXAM-PAEDIATRICS-ADOLESCENT-OFFICE</w:t>
            </w:r>
          </w:p>
          <w:p w14:paraId="7A1D76E2" w14:textId="77777777" w:rsidR="00D830D1" w:rsidRPr="001B0545" w:rsidRDefault="00D830D1" w:rsidP="008219B9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1B0545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G592 = Administration of intranasal influenza vaccine</w:t>
            </w:r>
          </w:p>
          <w:p w14:paraId="5766BA5B" w14:textId="77777777" w:rsidR="00D830D1" w:rsidRPr="001B0545" w:rsidRDefault="00D830D1" w:rsidP="008219B9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1B0545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Q004 = CHILD IMMUNIZATION PREVENTIVE CARE SERVICE ENHANCEMENT</w:t>
            </w:r>
          </w:p>
          <w:p w14:paraId="1B081173" w14:textId="77777777" w:rsidR="00D830D1" w:rsidRPr="001B0545" w:rsidRDefault="00D830D1" w:rsidP="008219B9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1B0545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Q013 = NEW PATIENT FEE</w:t>
            </w:r>
          </w:p>
          <w:p w14:paraId="1F921AD5" w14:textId="77777777" w:rsidR="00D830D1" w:rsidRPr="001B0545" w:rsidRDefault="00D830D1" w:rsidP="008219B9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1B0545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Q015 = NEWBORN CARE EPISODIC FEE PCN</w:t>
            </w:r>
          </w:p>
          <w:p w14:paraId="431C1DBE" w14:textId="77777777" w:rsidR="00D830D1" w:rsidRPr="001B0545" w:rsidRDefault="00D830D1" w:rsidP="008219B9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1B0545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Q023 = UNATTACHED PATIENT FEE</w:t>
            </w:r>
          </w:p>
          <w:p w14:paraId="28ADDCFD" w14:textId="77777777" w:rsidR="00D830D1" w:rsidRPr="001B0545" w:rsidRDefault="00D830D1" w:rsidP="008219B9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1B0545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Q033 = NEW GRAD/NEW PATIENT FEE</w:t>
            </w:r>
          </w:p>
          <w:p w14:paraId="31039D05" w14:textId="77777777" w:rsidR="00D830D1" w:rsidRPr="001B0545" w:rsidRDefault="00D830D1" w:rsidP="008219B9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1B0545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Q130 = INFLUENZA TRACKING CODE</w:t>
            </w:r>
          </w:p>
          <w:p w14:paraId="72AB8AC0" w14:textId="77777777" w:rsidR="00D830D1" w:rsidRPr="001B0545" w:rsidRDefault="00D830D1" w:rsidP="008219B9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1B0545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lastRenderedPageBreak/>
              <w:t>Q132 = CHILDHOOD IMMUNIZATION TRACKING CODE</w:t>
            </w:r>
          </w:p>
          <w:p w14:paraId="39F6E1F5" w14:textId="77777777" w:rsidR="00D830D1" w:rsidRPr="001B0545" w:rsidRDefault="00D830D1" w:rsidP="008219B9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1B0545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Q200 = PER PATIENT ROSTERING FEE - $5.00</w:t>
            </w:r>
          </w:p>
          <w:p w14:paraId="61BFBD09" w14:textId="77777777" w:rsidR="00D830D1" w:rsidRPr="001B0545" w:rsidRDefault="00D830D1" w:rsidP="008219B9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1B0545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Q590 = BASIC FLU SHOT FEE-PER-VISIT PREMIUM FHN/FHO</w:t>
            </w:r>
          </w:p>
          <w:p w14:paraId="13C3DBA9" w14:textId="77777777" w:rsidR="00D830D1" w:rsidRPr="001B0545" w:rsidRDefault="00D830D1" w:rsidP="008219B9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1B0545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Q603 = INTERMED ASSESS- N.P.</w:t>
            </w:r>
          </w:p>
          <w:p w14:paraId="4D0CC5B5" w14:textId="5BCEB09E" w:rsidR="00D830D1" w:rsidRPr="001B0545" w:rsidRDefault="00D830D1" w:rsidP="0075707A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1B0545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Q613 = WELL BABY CARE - N.P.</w:t>
            </w:r>
          </w:p>
        </w:tc>
      </w:tr>
      <w:tr w:rsidR="00D830D1" w:rsidRPr="001B0545" w14:paraId="4D745EFC" w14:textId="3E577734" w:rsidTr="001B0545">
        <w:tc>
          <w:tcPr>
            <w:tcW w:w="2430" w:type="dxa"/>
          </w:tcPr>
          <w:p w14:paraId="633061DE" w14:textId="0C751052" w:rsidR="00D830D1" w:rsidRPr="001B0545" w:rsidRDefault="00D830D1" w:rsidP="00A329A8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u w:val="single"/>
              </w:rPr>
            </w:pPr>
            <w:r w:rsidRPr="001B05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lastRenderedPageBreak/>
              <w:t>Unscheduled primary care or minor visit billings</w:t>
            </w:r>
          </w:p>
        </w:tc>
        <w:tc>
          <w:tcPr>
            <w:tcW w:w="13140" w:type="dxa"/>
          </w:tcPr>
          <w:p w14:paraId="235A8F84" w14:textId="77777777" w:rsidR="00D830D1" w:rsidRPr="001B0545" w:rsidRDefault="00D830D1" w:rsidP="008219B9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1B0545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A001 = MINOR ASSESS.-F.P./G.P.</w:t>
            </w:r>
          </w:p>
          <w:p w14:paraId="644086EE" w14:textId="77777777" w:rsidR="00D830D1" w:rsidRPr="001B0545" w:rsidRDefault="00D830D1" w:rsidP="008219B9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1B0545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A003 = GEN. ASSESS. -F.P./G.P.</w:t>
            </w:r>
          </w:p>
          <w:p w14:paraId="1A853959" w14:textId="77777777" w:rsidR="00D830D1" w:rsidRPr="001B0545" w:rsidRDefault="00D830D1" w:rsidP="008219B9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1B0545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A004 = GEN.RE-ASSESS-F.P./G.P.</w:t>
            </w:r>
          </w:p>
          <w:p w14:paraId="03F5B97E" w14:textId="77777777" w:rsidR="00D830D1" w:rsidRPr="001B0545" w:rsidRDefault="00D830D1" w:rsidP="008219B9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1B0545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A005 = CONSULTATION -F.P./G.P.</w:t>
            </w:r>
          </w:p>
          <w:p w14:paraId="04D9C60F" w14:textId="77777777" w:rsidR="00D830D1" w:rsidRPr="001B0545" w:rsidRDefault="00D830D1" w:rsidP="008219B9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1B0545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A006 = RE-CONSULTATION-F.P./G.P.</w:t>
            </w:r>
          </w:p>
          <w:p w14:paraId="318FD22A" w14:textId="77777777" w:rsidR="00D830D1" w:rsidRPr="001B0545" w:rsidRDefault="00D830D1" w:rsidP="008219B9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1B0545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A008 = MINI ASSESSMENT-F.P./G.P.</w:t>
            </w:r>
          </w:p>
          <w:p w14:paraId="757E6F3E" w14:textId="77777777" w:rsidR="00D830D1" w:rsidRPr="001B0545" w:rsidRDefault="00D830D1" w:rsidP="008219B9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1B0545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A261 = MINOR ASSESS.-PAED.</w:t>
            </w:r>
          </w:p>
          <w:p w14:paraId="0E7EA380" w14:textId="77777777" w:rsidR="00D830D1" w:rsidRPr="001B0545" w:rsidRDefault="00D830D1" w:rsidP="008219B9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1B0545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A901 = GENERAL/FAMILY PRACTICE-HOUSECALL ASSESSMENT</w:t>
            </w:r>
          </w:p>
          <w:p w14:paraId="2B531049" w14:textId="77777777" w:rsidR="00D830D1" w:rsidRPr="001B0545" w:rsidRDefault="00D830D1" w:rsidP="008219B9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1B0545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A903 = GEN/FAM PRACT-PRE-DENTAL/OPER.ASSESS LIMIT 2 PER YEAR/PT</w:t>
            </w:r>
          </w:p>
          <w:p w14:paraId="2CA48F7F" w14:textId="77777777" w:rsidR="00D830D1" w:rsidRPr="001B0545" w:rsidRDefault="00D830D1" w:rsidP="008219B9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1B0545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A905 = GENERAL/FAMILY PRACTICE-LIMITED CONSULTATION</w:t>
            </w:r>
          </w:p>
          <w:p w14:paraId="4021BFD9" w14:textId="77777777" w:rsidR="00D830D1" w:rsidRPr="001B0545" w:rsidRDefault="00D830D1" w:rsidP="008219B9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1B0545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B960 = TRAVEL PREMIUM - SPECIAL VISIT TO PATIENT'S HOME - WEEKDAYS DAYTIME</w:t>
            </w:r>
          </w:p>
          <w:p w14:paraId="69C9B0F6" w14:textId="77777777" w:rsidR="00D830D1" w:rsidRPr="001B0545" w:rsidRDefault="00D830D1" w:rsidP="008219B9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1B0545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B962 = TRAVEL PREMIUM - SPECIAL VISIT TO PATIENT'S HOME - EVENINGS M-F NON-ELECTIVE</w:t>
            </w:r>
          </w:p>
          <w:p w14:paraId="7996B1FE" w14:textId="77777777" w:rsidR="00D830D1" w:rsidRPr="001B0545" w:rsidRDefault="00D830D1" w:rsidP="008219B9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1B0545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B963 = TRAVEL PREMIUM - SPECIAL VISIT TO PATIENT'S HOME - SAT., SUN, HOLIDAYS NON-ELECTIVE</w:t>
            </w:r>
          </w:p>
          <w:p w14:paraId="25375B4E" w14:textId="77777777" w:rsidR="00D830D1" w:rsidRPr="001B0545" w:rsidRDefault="00D830D1" w:rsidP="008219B9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1B0545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B964 = TRAVEL PREMIUM - SPECIAL VISIT TO PATIENT'S HOME - NIGHTS NON-ELECTIVE</w:t>
            </w:r>
          </w:p>
          <w:p w14:paraId="57B686BE" w14:textId="77777777" w:rsidR="00D830D1" w:rsidRPr="001B0545" w:rsidRDefault="00D830D1" w:rsidP="008219B9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1B0545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B990 = SPEC VIS TO PT'S HOME, WK/DAYTIME</w:t>
            </w:r>
          </w:p>
          <w:p w14:paraId="105C04D6" w14:textId="77777777" w:rsidR="00D830D1" w:rsidRPr="001B0545" w:rsidRDefault="00D830D1" w:rsidP="008219B9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1B0545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B993 = SPEC VIS TO PT'S HOME/NON-ELECT., SAT-SUN-HOLS</w:t>
            </w:r>
          </w:p>
          <w:p w14:paraId="3532491B" w14:textId="77777777" w:rsidR="00D830D1" w:rsidRPr="001B0545" w:rsidRDefault="00D830D1" w:rsidP="008219B9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1B0545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B994 = SPEC VIS TO PT'S HOME/NON-ELECT., EVE</w:t>
            </w:r>
          </w:p>
          <w:p w14:paraId="652B4F99" w14:textId="77777777" w:rsidR="00D830D1" w:rsidRPr="001B0545" w:rsidRDefault="00D830D1" w:rsidP="008219B9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1B0545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B996 = SPECIAL VISIT-HOME-NIGHTS(12MN-7AM) 1ST PT.</w:t>
            </w:r>
          </w:p>
          <w:p w14:paraId="499982AA" w14:textId="77777777" w:rsidR="00D830D1" w:rsidRPr="001B0545" w:rsidRDefault="00D830D1" w:rsidP="008219B9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1B0545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E080 = 1ST VISIT PREM BY GP AFTER PAT IS DISCHARGED FROM HOSP</w:t>
            </w:r>
          </w:p>
          <w:p w14:paraId="213684AF" w14:textId="77777777" w:rsidR="00D830D1" w:rsidRPr="001B0545" w:rsidRDefault="00D830D1" w:rsidP="008219B9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1B0545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Q012 = AFTER HOURS PREMIUM</w:t>
            </w:r>
          </w:p>
          <w:p w14:paraId="438CE7A5" w14:textId="77777777" w:rsidR="00D830D1" w:rsidRPr="001B0545" w:rsidRDefault="00D830D1" w:rsidP="008219B9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1B0545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Q016 = AFTER HOURS PREMIUM – CCM</w:t>
            </w:r>
          </w:p>
          <w:p w14:paraId="4F5BB7C9" w14:textId="0F9F7604" w:rsidR="00D830D1" w:rsidRPr="001B0545" w:rsidRDefault="00D830D1" w:rsidP="00864565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1B0545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Q630 = REFERRAL TO SPECIALIST - N.P.</w:t>
            </w:r>
          </w:p>
        </w:tc>
      </w:tr>
      <w:tr w:rsidR="00D830D1" w:rsidRPr="001B0545" w14:paraId="41C294C6" w14:textId="51C6EC40" w:rsidTr="001B0545">
        <w:tc>
          <w:tcPr>
            <w:tcW w:w="2430" w:type="dxa"/>
          </w:tcPr>
          <w:p w14:paraId="046CBC6C" w14:textId="6BA88434" w:rsidR="00D830D1" w:rsidRPr="001B0545" w:rsidRDefault="00D830D1" w:rsidP="00F87F53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u w:val="single"/>
              </w:rPr>
            </w:pPr>
            <w:r w:rsidRPr="001B05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Other non-primary care visit billings</w:t>
            </w:r>
          </w:p>
        </w:tc>
        <w:tc>
          <w:tcPr>
            <w:tcW w:w="13140" w:type="dxa"/>
          </w:tcPr>
          <w:p w14:paraId="737F3F75" w14:textId="77777777" w:rsidR="00D830D1" w:rsidRPr="001B0545" w:rsidRDefault="00D830D1" w:rsidP="008219B9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1B0545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A013 = SPECIFIC ASSESS.-ANAES.</w:t>
            </w:r>
          </w:p>
          <w:p w14:paraId="73B25AB2" w14:textId="77777777" w:rsidR="00D830D1" w:rsidRPr="001B0545" w:rsidRDefault="00D830D1" w:rsidP="008219B9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1B0545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A015 = CONSULT.-ANAES.</w:t>
            </w:r>
          </w:p>
          <w:p w14:paraId="1C4E4DC9" w14:textId="77777777" w:rsidR="00D830D1" w:rsidRPr="001B0545" w:rsidRDefault="00D830D1" w:rsidP="008219B9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1B0545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A020 = COMPLEX DERMATOLOGICAL ASSESSMENT</w:t>
            </w:r>
          </w:p>
          <w:p w14:paraId="030AD9E3" w14:textId="77777777" w:rsidR="00D830D1" w:rsidRPr="001B0545" w:rsidRDefault="00D830D1" w:rsidP="008219B9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1B0545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A023 = SPECIFIC ASSESS.-DERM.</w:t>
            </w:r>
          </w:p>
          <w:p w14:paraId="52557FFA" w14:textId="77777777" w:rsidR="00D830D1" w:rsidRPr="001B0545" w:rsidRDefault="00D830D1" w:rsidP="008219B9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1B0545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A024 = PARTIAL-ASSESS. -DERM.</w:t>
            </w:r>
          </w:p>
          <w:p w14:paraId="351B8199" w14:textId="77777777" w:rsidR="00D830D1" w:rsidRPr="001B0545" w:rsidRDefault="00D830D1" w:rsidP="008219B9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1B0545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A025 = CONSULT.-DERM.</w:t>
            </w:r>
          </w:p>
          <w:p w14:paraId="7B47AB03" w14:textId="77777777" w:rsidR="00D830D1" w:rsidRPr="001B0545" w:rsidRDefault="00D830D1" w:rsidP="008219B9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1B0545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A033 = SPECIFIC ASSESS.-GEN. SURG.</w:t>
            </w:r>
          </w:p>
          <w:p w14:paraId="07788988" w14:textId="77777777" w:rsidR="00D830D1" w:rsidRPr="001B0545" w:rsidRDefault="00D830D1" w:rsidP="008219B9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1B0545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A034 = PARTIAL-ASSESS. -GEN. SURG.</w:t>
            </w:r>
          </w:p>
          <w:p w14:paraId="3640C80D" w14:textId="77777777" w:rsidR="00D830D1" w:rsidRPr="001B0545" w:rsidRDefault="00D830D1" w:rsidP="008219B9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1B0545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A035 = CONSULT.-GEN. SURG.</w:t>
            </w:r>
          </w:p>
          <w:p w14:paraId="6E47638D" w14:textId="77777777" w:rsidR="00D830D1" w:rsidRPr="001B0545" w:rsidRDefault="00D830D1" w:rsidP="008219B9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1B0545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A036 = RE-CONSULT.-GEN. SURG.</w:t>
            </w:r>
          </w:p>
          <w:p w14:paraId="43C30757" w14:textId="77777777" w:rsidR="00D830D1" w:rsidRPr="001B0545" w:rsidRDefault="00D830D1" w:rsidP="008219B9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1B0545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A043 = SPECIFIC ASSESS.-NEURO-SURG.</w:t>
            </w:r>
          </w:p>
          <w:p w14:paraId="2BFD7CD5" w14:textId="77777777" w:rsidR="00D830D1" w:rsidRPr="001B0545" w:rsidRDefault="00D830D1" w:rsidP="008219B9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1B0545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A045 = CONSULT.-NEURO-SURG.</w:t>
            </w:r>
          </w:p>
          <w:p w14:paraId="36AAC442" w14:textId="77777777" w:rsidR="00D830D1" w:rsidRPr="001B0545" w:rsidRDefault="00D830D1" w:rsidP="008219B9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1B0545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A046 = RE-CONSULT.-NEURO-SURG</w:t>
            </w:r>
          </w:p>
          <w:p w14:paraId="5037D963" w14:textId="77777777" w:rsidR="00D830D1" w:rsidRPr="001B0545" w:rsidRDefault="00D830D1" w:rsidP="008219B9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1B0545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lastRenderedPageBreak/>
              <w:t>A063 = SPECIFIC ASSESS.-ORTHO-SURG.</w:t>
            </w:r>
          </w:p>
          <w:p w14:paraId="099B9AC3" w14:textId="77777777" w:rsidR="00D830D1" w:rsidRPr="001B0545" w:rsidRDefault="00D830D1" w:rsidP="008219B9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1B0545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A064 = PARTIAL-ASSESS. -ORTHO. SURG.</w:t>
            </w:r>
          </w:p>
          <w:p w14:paraId="318CDE9E" w14:textId="77777777" w:rsidR="00D830D1" w:rsidRPr="001B0545" w:rsidRDefault="00D830D1" w:rsidP="008219B9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1B0545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A065 = CONSULT.-ORTHO-SURG.</w:t>
            </w:r>
          </w:p>
          <w:p w14:paraId="04451A96" w14:textId="77777777" w:rsidR="00D830D1" w:rsidRPr="001B0545" w:rsidRDefault="00D830D1" w:rsidP="008219B9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1B0545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A066 = RE-CONSULT.-ORTHO-SURG.</w:t>
            </w:r>
          </w:p>
          <w:p w14:paraId="6A198F08" w14:textId="77777777" w:rsidR="00D830D1" w:rsidRPr="001B0545" w:rsidRDefault="00D830D1" w:rsidP="008219B9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1B0545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A083 = SPECIFIC ASSESS.-PLASTIC SURG.</w:t>
            </w:r>
          </w:p>
          <w:p w14:paraId="71911BFE" w14:textId="77777777" w:rsidR="00D830D1" w:rsidRPr="001B0545" w:rsidRDefault="00D830D1" w:rsidP="008219B9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1B0545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A084 = PARTIAL-ASSESS. -PLASTIC SURG.</w:t>
            </w:r>
          </w:p>
          <w:p w14:paraId="66EBC34D" w14:textId="77777777" w:rsidR="00D830D1" w:rsidRPr="001B0545" w:rsidRDefault="00D830D1" w:rsidP="008219B9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1B0545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A085 = CONSULT.-PLASTIC SURG.</w:t>
            </w:r>
          </w:p>
          <w:p w14:paraId="7DB04DB1" w14:textId="77777777" w:rsidR="00D830D1" w:rsidRPr="001B0545" w:rsidRDefault="00D830D1" w:rsidP="008219B9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1B0545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A086 = RE-CONSULT.-PLASTIC SURG.</w:t>
            </w:r>
          </w:p>
          <w:p w14:paraId="6FA16EA4" w14:textId="77777777" w:rsidR="00D830D1" w:rsidRPr="001B0545" w:rsidRDefault="00D830D1" w:rsidP="008219B9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1B0545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A180 = NEUROLOGY - SPECIAL NEUROLOGY CONSULTATION</w:t>
            </w:r>
          </w:p>
          <w:p w14:paraId="1F1E86A3" w14:textId="77777777" w:rsidR="00D830D1" w:rsidRPr="001B0545" w:rsidRDefault="00D830D1" w:rsidP="008219B9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1B0545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A181 = COMPLEX MEDICAL SPECIFIC RE-ASSESSMENT</w:t>
            </w:r>
          </w:p>
          <w:p w14:paraId="711FD4D5" w14:textId="77777777" w:rsidR="00D830D1" w:rsidRPr="001B0545" w:rsidRDefault="00D830D1" w:rsidP="008219B9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1B0545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A183 = MEDICAL SPECIFIC ASSESSMENT</w:t>
            </w:r>
          </w:p>
          <w:p w14:paraId="6D34E35E" w14:textId="77777777" w:rsidR="00D830D1" w:rsidRPr="001B0545" w:rsidRDefault="00D830D1" w:rsidP="008219B9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1B0545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A184 = MEDICAL SPECIFIC RE-ASSESSMENT</w:t>
            </w:r>
          </w:p>
          <w:p w14:paraId="21036DE2" w14:textId="77777777" w:rsidR="00D830D1" w:rsidRPr="001B0545" w:rsidRDefault="00D830D1" w:rsidP="008219B9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1B0545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A185 = CONSULT.-NEUROL.</w:t>
            </w:r>
          </w:p>
          <w:p w14:paraId="1B9B3DC3" w14:textId="77777777" w:rsidR="00D830D1" w:rsidRPr="001B0545" w:rsidRDefault="00D830D1" w:rsidP="008219B9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1B0545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A186 = RE-CONSULT.-NEUROL.</w:t>
            </w:r>
          </w:p>
          <w:p w14:paraId="2D9D2055" w14:textId="77777777" w:rsidR="00D830D1" w:rsidRPr="001B0545" w:rsidRDefault="00D830D1" w:rsidP="008219B9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1B0545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A188 = PARTIAL-ASSESS. -NEUROL.</w:t>
            </w:r>
          </w:p>
          <w:p w14:paraId="7FEE2315" w14:textId="77777777" w:rsidR="00D830D1" w:rsidRPr="001B0545" w:rsidRDefault="00D830D1" w:rsidP="008219B9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1B0545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A197 = CONSULT-INTERVIEW WITH PARENTS-PSYCHIATRY</w:t>
            </w:r>
          </w:p>
          <w:p w14:paraId="6DC4E466" w14:textId="77777777" w:rsidR="00D830D1" w:rsidRPr="001B0545" w:rsidRDefault="00D830D1" w:rsidP="008219B9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1B0545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A198 = CONSULT-INTERVIEW WITH CHILD-PSYCHIATRY</w:t>
            </w:r>
          </w:p>
          <w:p w14:paraId="357AFBFD" w14:textId="77777777" w:rsidR="00D830D1" w:rsidRPr="001B0545" w:rsidRDefault="00D830D1" w:rsidP="008219B9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1B0545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A203 = SPECIFIC ASSESS.-OBS.&amp; GYN.</w:t>
            </w:r>
          </w:p>
          <w:p w14:paraId="4A21F825" w14:textId="77777777" w:rsidR="00D830D1" w:rsidRPr="001B0545" w:rsidRDefault="00D830D1" w:rsidP="008219B9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1B0545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A205 = CONSULT.-OBS.&amp; GYN.</w:t>
            </w:r>
          </w:p>
          <w:p w14:paraId="1439781D" w14:textId="77777777" w:rsidR="00D830D1" w:rsidRPr="001B0545" w:rsidRDefault="00D830D1" w:rsidP="008219B9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1B0545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A220 = GENETICS - SPECIAL GENETIC CONSULTATION</w:t>
            </w:r>
          </w:p>
          <w:p w14:paraId="7BC1ADC0" w14:textId="77777777" w:rsidR="00D830D1" w:rsidRPr="001B0545" w:rsidRDefault="00D830D1" w:rsidP="008219B9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1B0545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A223 = GENETICS - EXTENDED SPECIAL GENETIC CONSULTATION</w:t>
            </w:r>
          </w:p>
          <w:p w14:paraId="503387F3" w14:textId="77777777" w:rsidR="00D830D1" w:rsidRPr="001B0545" w:rsidRDefault="00D830D1" w:rsidP="008219B9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1B0545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A225 = CONSULTATION</w:t>
            </w:r>
          </w:p>
          <w:p w14:paraId="63F35003" w14:textId="77777777" w:rsidR="00D830D1" w:rsidRPr="001B0545" w:rsidRDefault="00D830D1" w:rsidP="008219B9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1B0545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A230 = ORTHOPTIC ASSESSMENT</w:t>
            </w:r>
          </w:p>
          <w:p w14:paraId="08518206" w14:textId="77777777" w:rsidR="00D830D1" w:rsidRPr="001B0545" w:rsidRDefault="00D830D1" w:rsidP="008219B9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1B0545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A231 = NEURO-OPHTHALMOLOGY CONSULTATION</w:t>
            </w:r>
          </w:p>
          <w:p w14:paraId="39F5C81E" w14:textId="77777777" w:rsidR="00D830D1" w:rsidRPr="001B0545" w:rsidRDefault="00D830D1" w:rsidP="008219B9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1B0545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A233 = SPECIFIC ASSESS.-OPHTH.</w:t>
            </w:r>
          </w:p>
          <w:p w14:paraId="250AF99F" w14:textId="77777777" w:rsidR="00D830D1" w:rsidRPr="001B0545" w:rsidRDefault="00D830D1" w:rsidP="008219B9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1B0545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A234 = PARTIAL ASSESS. -OPHTH.</w:t>
            </w:r>
          </w:p>
          <w:p w14:paraId="3117109F" w14:textId="77777777" w:rsidR="00D830D1" w:rsidRPr="001B0545" w:rsidRDefault="00D830D1" w:rsidP="008219B9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1B0545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A235 = CONSULT.-OPHTH.</w:t>
            </w:r>
          </w:p>
          <w:p w14:paraId="5CE55EA7" w14:textId="77777777" w:rsidR="00D830D1" w:rsidRPr="001B0545" w:rsidRDefault="00D830D1" w:rsidP="008219B9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1B0545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A237 = PERIODIC OCULO-VISUAL ASSESS 19 YRS &amp; UNDER</w:t>
            </w:r>
          </w:p>
          <w:p w14:paraId="666D2407" w14:textId="77777777" w:rsidR="00D830D1" w:rsidRPr="001B0545" w:rsidRDefault="00D830D1" w:rsidP="008219B9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1B0545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A243 = SPECIFIC ASSESS.-OTO.</w:t>
            </w:r>
          </w:p>
          <w:p w14:paraId="040C07F3" w14:textId="77777777" w:rsidR="00D830D1" w:rsidRPr="001B0545" w:rsidRDefault="00D830D1" w:rsidP="008219B9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1B0545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A244 = PARTIAL ASSESS. -OTOL.</w:t>
            </w:r>
          </w:p>
          <w:p w14:paraId="5C999BDD" w14:textId="77777777" w:rsidR="00D830D1" w:rsidRPr="001B0545" w:rsidRDefault="00D830D1" w:rsidP="008219B9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1B0545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A245 = CONSULT.-OTO.</w:t>
            </w:r>
          </w:p>
          <w:p w14:paraId="0BFD5C08" w14:textId="77777777" w:rsidR="00D830D1" w:rsidRPr="001B0545" w:rsidRDefault="00D830D1" w:rsidP="008219B9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1B0545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A246 = RE-CONSULT.-OTO.</w:t>
            </w:r>
          </w:p>
          <w:p w14:paraId="11C06438" w14:textId="77777777" w:rsidR="00D830D1" w:rsidRPr="001B0545" w:rsidRDefault="00D830D1" w:rsidP="008219B9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1B0545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A253 = OPHTHALMOLOGY - OPTOMETRIST - REQUESTED ASSESSMENT (ORA)</w:t>
            </w:r>
          </w:p>
          <w:p w14:paraId="1CD16C7F" w14:textId="77777777" w:rsidR="00D830D1" w:rsidRPr="001B0545" w:rsidRDefault="00D830D1" w:rsidP="008219B9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1B0545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A263 = MEDICAL SPECIFIC ASSESSMENT-PAED</w:t>
            </w:r>
          </w:p>
          <w:p w14:paraId="293C07CC" w14:textId="77777777" w:rsidR="00D830D1" w:rsidRPr="001B0545" w:rsidRDefault="00D830D1" w:rsidP="008219B9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1B0545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A264 = MEDICAL SPECIFIC RE-ASSESSMENT-PAED</w:t>
            </w:r>
          </w:p>
          <w:p w14:paraId="7F03F7C5" w14:textId="77777777" w:rsidR="00D830D1" w:rsidRPr="001B0545" w:rsidRDefault="00D830D1" w:rsidP="008219B9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1B0545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A265 = CONSULT.-PAED.</w:t>
            </w:r>
          </w:p>
          <w:p w14:paraId="56453887" w14:textId="77777777" w:rsidR="00D830D1" w:rsidRPr="001B0545" w:rsidRDefault="00D830D1" w:rsidP="008219B9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1B0545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A266 = RE-CONSULT.-PAED.</w:t>
            </w:r>
          </w:p>
          <w:p w14:paraId="3896658A" w14:textId="77777777" w:rsidR="00D830D1" w:rsidRPr="001B0545" w:rsidRDefault="00D830D1" w:rsidP="008219B9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1B0545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A284 = LABORATORY MEDICINE PARTIAL ASSESSMENT</w:t>
            </w:r>
          </w:p>
          <w:p w14:paraId="7CC23872" w14:textId="77777777" w:rsidR="00D830D1" w:rsidRPr="001B0545" w:rsidRDefault="00D830D1" w:rsidP="008219B9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1B0545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A331 = MINOR ASSESSMENT DIAG RAD</w:t>
            </w:r>
          </w:p>
          <w:p w14:paraId="41FC5B09" w14:textId="77777777" w:rsidR="00D830D1" w:rsidRPr="001B0545" w:rsidRDefault="00D830D1" w:rsidP="008219B9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1B0545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A353 = SPECIFIC ASSESS.-UROL.</w:t>
            </w:r>
          </w:p>
          <w:p w14:paraId="093D3839" w14:textId="77777777" w:rsidR="00D830D1" w:rsidRPr="001B0545" w:rsidRDefault="00D830D1" w:rsidP="008219B9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1B0545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lastRenderedPageBreak/>
              <w:t>A354 = PARTIAL ASSESS. -UROL.</w:t>
            </w:r>
          </w:p>
          <w:p w14:paraId="0CA28EEB" w14:textId="77777777" w:rsidR="00D830D1" w:rsidRPr="001B0545" w:rsidRDefault="00D830D1" w:rsidP="008219B9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1B0545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A355 = CONSULT.-UROL.</w:t>
            </w:r>
          </w:p>
          <w:p w14:paraId="5351874A" w14:textId="77777777" w:rsidR="00D830D1" w:rsidRPr="001B0545" w:rsidRDefault="00D830D1" w:rsidP="008219B9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1B0545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A356 = RE-CONSULT.-UROL.</w:t>
            </w:r>
          </w:p>
          <w:p w14:paraId="79C00B61" w14:textId="77777777" w:rsidR="00D830D1" w:rsidRPr="001B0545" w:rsidRDefault="00D830D1" w:rsidP="008219B9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1B0545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A460 = COMPREHENSIVE INFECTIOUS DISEASES CONSULTATION</w:t>
            </w:r>
          </w:p>
          <w:p w14:paraId="57817ED9" w14:textId="77777777" w:rsidR="00D830D1" w:rsidRPr="001B0545" w:rsidRDefault="00D830D1" w:rsidP="008219B9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1B0545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A461 = INFECTIOUS DISEASE - COMPLEX MEDICAL SPECIFIC RE-ASSESSMENT</w:t>
            </w:r>
          </w:p>
          <w:p w14:paraId="1DEC395B" w14:textId="77777777" w:rsidR="00D830D1" w:rsidRPr="001B0545" w:rsidRDefault="00D830D1" w:rsidP="008219B9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1B0545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A463 = INFECTIOUS DISEASE - MEDICAL SPECIFIC ASSESSMENT</w:t>
            </w:r>
          </w:p>
          <w:p w14:paraId="0A610877" w14:textId="77777777" w:rsidR="00D830D1" w:rsidRPr="001B0545" w:rsidRDefault="00D830D1" w:rsidP="008219B9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1B0545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A464 = INFECTIOUS DISEASE - MEDICAL SPECIFIC RE-ASSESSMENT</w:t>
            </w:r>
          </w:p>
          <w:p w14:paraId="478E7DBE" w14:textId="77777777" w:rsidR="00D830D1" w:rsidRPr="001B0545" w:rsidRDefault="00D830D1" w:rsidP="008219B9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1B0545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A465 = INFECTIOUS DISEASE - CONSULTATION</w:t>
            </w:r>
          </w:p>
          <w:p w14:paraId="407ACAEC" w14:textId="77777777" w:rsidR="00D830D1" w:rsidRPr="001B0545" w:rsidRDefault="00D830D1" w:rsidP="008219B9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1B0545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A466 = INFECTIOUS DISEASE - REPEAT CONSULTATION</w:t>
            </w:r>
          </w:p>
          <w:p w14:paraId="41C7A4F6" w14:textId="77777777" w:rsidR="00D830D1" w:rsidRPr="001B0545" w:rsidRDefault="00D830D1" w:rsidP="008219B9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1B0545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A471 = COMPLEX MEDICAL SPECIFIC RE-ASSESSMENT</w:t>
            </w:r>
          </w:p>
          <w:p w14:paraId="23105A6B" w14:textId="77777777" w:rsidR="00D830D1" w:rsidRPr="001B0545" w:rsidRDefault="00D830D1" w:rsidP="008219B9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1B0545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A473 = MEDICAL SPECIFIC ASSESSMENT</w:t>
            </w:r>
          </w:p>
          <w:p w14:paraId="456987AC" w14:textId="77777777" w:rsidR="00D830D1" w:rsidRPr="001B0545" w:rsidRDefault="00D830D1" w:rsidP="008219B9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1B0545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A474 = MEDICAL SPECIFIC RE-ASSESSMENT</w:t>
            </w:r>
          </w:p>
          <w:p w14:paraId="7C86B24A" w14:textId="77777777" w:rsidR="00D830D1" w:rsidRPr="001B0545" w:rsidRDefault="00D830D1" w:rsidP="008219B9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1B0545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A481 = COMPLEX MEDICAL SPECIFIC RE-ASSESSMENT</w:t>
            </w:r>
          </w:p>
          <w:p w14:paraId="5672B4CC" w14:textId="77777777" w:rsidR="00D830D1" w:rsidRPr="001B0545" w:rsidRDefault="00D830D1" w:rsidP="008219B9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1B0545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A483 = MEDICAL SPECIFIC ASSESSMENT</w:t>
            </w:r>
          </w:p>
          <w:p w14:paraId="098ECFF4" w14:textId="77777777" w:rsidR="00D830D1" w:rsidRPr="001B0545" w:rsidRDefault="00D830D1" w:rsidP="008219B9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1B0545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A565 = LIMITED CONSULT.-PAED.</w:t>
            </w:r>
          </w:p>
          <w:p w14:paraId="46CC6EF3" w14:textId="77777777" w:rsidR="00D830D1" w:rsidRPr="001B0545" w:rsidRDefault="00D830D1" w:rsidP="008219B9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1B0545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A585 = DIAGNOSTIC CONSULT.-PATHOLOGY</w:t>
            </w:r>
          </w:p>
          <w:p w14:paraId="2BC939AB" w14:textId="77777777" w:rsidR="00D830D1" w:rsidRPr="001B0545" w:rsidRDefault="00D830D1" w:rsidP="008219B9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1B0545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A603 = MEDICAL SPECIFIC ASSESSMENT</w:t>
            </w:r>
          </w:p>
          <w:p w14:paraId="61B62358" w14:textId="77777777" w:rsidR="00D830D1" w:rsidRPr="001B0545" w:rsidRDefault="00D830D1" w:rsidP="008219B9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1B0545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A604 = MEDICAL SPECIFIC RE-ASSESSMENT</w:t>
            </w:r>
          </w:p>
          <w:p w14:paraId="2376D916" w14:textId="77777777" w:rsidR="00D830D1" w:rsidRPr="001B0545" w:rsidRDefault="00D830D1" w:rsidP="008219B9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1B0545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A605 = CONSULT.-CARDIOLOGY</w:t>
            </w:r>
          </w:p>
          <w:p w14:paraId="2172ECF9" w14:textId="77777777" w:rsidR="00D830D1" w:rsidRPr="001B0545" w:rsidRDefault="00D830D1" w:rsidP="008219B9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1B0545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A614 = MEDICAL SPECIFIC RE-ASSESSMENT</w:t>
            </w:r>
          </w:p>
          <w:p w14:paraId="50F9C6FA" w14:textId="77777777" w:rsidR="00D830D1" w:rsidRPr="001B0545" w:rsidRDefault="00D830D1" w:rsidP="008219B9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1B0545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A623 = MEDICAL SPECIFIC ASSESSMENT</w:t>
            </w:r>
          </w:p>
          <w:p w14:paraId="19533958" w14:textId="77777777" w:rsidR="00D830D1" w:rsidRPr="001B0545" w:rsidRDefault="00D830D1" w:rsidP="008219B9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1B0545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A628 = PARTIAL ASSESS. -CLIN. IMMUNOL.</w:t>
            </w:r>
          </w:p>
          <w:p w14:paraId="28CB9440" w14:textId="77777777" w:rsidR="00D830D1" w:rsidRPr="001B0545" w:rsidRDefault="00D830D1" w:rsidP="008219B9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1B0545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A661 = COMPLEX MEDICAL SPECIFIC RE-ASSESSMENT</w:t>
            </w:r>
          </w:p>
          <w:p w14:paraId="04E23E82" w14:textId="77777777" w:rsidR="00D830D1" w:rsidRPr="001B0545" w:rsidRDefault="00D830D1" w:rsidP="008219B9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1B0545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A765 = CONSULTATION, PATIENT 16 YEARS OF AGE AND UNDER</w:t>
            </w:r>
          </w:p>
          <w:p w14:paraId="7684BA78" w14:textId="77777777" w:rsidR="00D830D1" w:rsidRPr="001B0545" w:rsidRDefault="00D830D1" w:rsidP="008219B9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1B0545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A813 = MIDWIFE REQUESTED ASSESSMENT</w:t>
            </w:r>
          </w:p>
          <w:p w14:paraId="5CF2851A" w14:textId="77777777" w:rsidR="00D830D1" w:rsidRPr="001B0545" w:rsidRDefault="00D830D1" w:rsidP="008219B9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1B0545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A815 = MIDWIFE REQUESTED SPECIAL ASSESSMENT</w:t>
            </w:r>
          </w:p>
          <w:p w14:paraId="5EE92BDB" w14:textId="77777777" w:rsidR="00D830D1" w:rsidRPr="001B0545" w:rsidRDefault="00D830D1" w:rsidP="008219B9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1B0545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A888 = PARTIAL ASSESSMENT EM.DEPT EQUIVALENT</w:t>
            </w:r>
          </w:p>
          <w:p w14:paraId="3244629A" w14:textId="77777777" w:rsidR="00D830D1" w:rsidRPr="001B0545" w:rsidRDefault="00D830D1" w:rsidP="008219B9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1B0545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A900 = COMPLEX HOUSE CALL ASSESSMENT</w:t>
            </w:r>
          </w:p>
          <w:p w14:paraId="5B51DFA5" w14:textId="77777777" w:rsidR="00D830D1" w:rsidRPr="001B0545" w:rsidRDefault="00D830D1" w:rsidP="008219B9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1B0545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A935 = PREAMBLE-SPECIAL SURGICAL CONSULT.</w:t>
            </w:r>
          </w:p>
          <w:p w14:paraId="6EFD9115" w14:textId="77777777" w:rsidR="00D830D1" w:rsidRPr="001B0545" w:rsidRDefault="00D830D1" w:rsidP="008219B9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1B0545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A960 = TRAVEL PREMIUM - SPECIAL VISIT TO PHYSICIAN OFFICE - WEEKDAYS DAYTIME(07:00 - 17:00)</w:t>
            </w:r>
          </w:p>
          <w:p w14:paraId="10B3D229" w14:textId="77777777" w:rsidR="00D830D1" w:rsidRPr="001B0545" w:rsidRDefault="00D830D1" w:rsidP="008219B9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1B0545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 xml:space="preserve">A962 = TRAVEL PREMIUM - SPECIAL VISIT TO PHYSICIAN OFFICE- EVENINGS(17:00 - 24:00) M-F </w:t>
            </w:r>
          </w:p>
          <w:p w14:paraId="5D922837" w14:textId="77777777" w:rsidR="00D830D1" w:rsidRPr="001B0545" w:rsidRDefault="00D830D1" w:rsidP="008219B9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1B0545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A963 = TRAVEL PREMIUM - SPECIAL VISIT TO PHYSICIAN OFFICE- SAT., SUN AND HOLIDAYS(07:00 - 24:00)</w:t>
            </w:r>
          </w:p>
          <w:p w14:paraId="4B1D9E19" w14:textId="77777777" w:rsidR="00D830D1" w:rsidRPr="001B0545" w:rsidRDefault="00D830D1" w:rsidP="008219B9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1B0545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A990 = SPEC VIS PHYS OFFICE - WK/DAYTIME</w:t>
            </w:r>
          </w:p>
          <w:p w14:paraId="4A46EFEF" w14:textId="77777777" w:rsidR="00D830D1" w:rsidRPr="001B0545" w:rsidRDefault="00D830D1" w:rsidP="008219B9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1B0545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A993 = A993 - DESCRIPTION UNKNOWN</w:t>
            </w:r>
          </w:p>
          <w:p w14:paraId="1E6F8F46" w14:textId="77777777" w:rsidR="00D830D1" w:rsidRPr="001B0545" w:rsidRDefault="00D830D1" w:rsidP="008219B9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1B0545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A998 = SPECIAL VISIT PREMIUM PHYSICIAN OFFICE - SAT., SUN. AND HOLIDAYS (07:00 - 24:00)</w:t>
            </w:r>
          </w:p>
          <w:p w14:paraId="38D8360A" w14:textId="77777777" w:rsidR="00D830D1" w:rsidRPr="001B0545" w:rsidRDefault="00D830D1" w:rsidP="008219B9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1B0545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B997 = SPEC VIS PALLIATIVE CARE HOME, DAYS, EVE</w:t>
            </w:r>
          </w:p>
          <w:p w14:paraId="599DEDA8" w14:textId="77777777" w:rsidR="00D830D1" w:rsidRPr="001B0545" w:rsidRDefault="00D830D1" w:rsidP="008219B9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1B0545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E078 = MEDSPECASSESS&amp;RE-ASSESS,COMPLEXMEDSPEC RE-ASSESS&amp;PART ASSES</w:t>
            </w:r>
          </w:p>
          <w:p w14:paraId="1AB31F93" w14:textId="77777777" w:rsidR="00D830D1" w:rsidRPr="001B0545" w:rsidRDefault="00D830D1" w:rsidP="008219B9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1B0545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E423 = MANUAL CYCLOPLEGIC REFRACTION, TO A233, A234</w:t>
            </w:r>
          </w:p>
          <w:p w14:paraId="64CF0033" w14:textId="77777777" w:rsidR="00D830D1" w:rsidRPr="001B0545" w:rsidRDefault="00D830D1" w:rsidP="008219B9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1B0545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 xml:space="preserve">G556 = ICU/NICU ASSESSMENT FEE WHEN INITIAL VISIT RENDERED DURING NIGHT TIME </w:t>
            </w:r>
          </w:p>
          <w:p w14:paraId="74478E66" w14:textId="77777777" w:rsidR="00D830D1" w:rsidRPr="001B0545" w:rsidRDefault="00D830D1" w:rsidP="008219B9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1B0545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G557 = D/T PROC.COMPREHEN.INTENS.CRIT.VENT.SUP.PHYS.IN CHGE-1STDAY</w:t>
            </w:r>
          </w:p>
          <w:p w14:paraId="782ED224" w14:textId="77777777" w:rsidR="00D830D1" w:rsidRPr="001B0545" w:rsidRDefault="00D830D1" w:rsidP="008219B9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1B0545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lastRenderedPageBreak/>
              <w:t>G558 = D/T PROC.COMP.INTENS.CRIT.VENT.PHYS.IN CHGE 2NDTO10THDAY</w:t>
            </w:r>
          </w:p>
          <w:p w14:paraId="3740AF48" w14:textId="77777777" w:rsidR="00D830D1" w:rsidRPr="001B0545" w:rsidRDefault="00D830D1" w:rsidP="008219B9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1B0545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G559 = COMPR.INTENS.CARE CRIT.&amp;VENT.SUP.PHYS.IN CHGE.11TH DAY ONWAR</w:t>
            </w:r>
          </w:p>
          <w:p w14:paraId="47912EE7" w14:textId="77777777" w:rsidR="00D830D1" w:rsidRPr="001B0545" w:rsidRDefault="00D830D1" w:rsidP="008219B9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1B0545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G611 = D./T. PROC. NEONATAL INTENSIVE CARE-LEVEL B DAY 2 ONWARD</w:t>
            </w:r>
          </w:p>
          <w:p w14:paraId="27C13447" w14:textId="77777777" w:rsidR="00D830D1" w:rsidRPr="001B0545" w:rsidRDefault="00D830D1" w:rsidP="008219B9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1B0545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G621 = D./T. PROC. NEONATAL INTENSIVE CARE-LEVEL C DAY 2 ONWARD</w:t>
            </w:r>
          </w:p>
          <w:p w14:paraId="39FF51E6" w14:textId="77777777" w:rsidR="00D830D1" w:rsidRPr="001B0545" w:rsidRDefault="00D830D1" w:rsidP="008219B9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1B0545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K399 = ALLERGY-CLINICAL INTERP./IMMUNOL/REPORT IN WRITING</w:t>
            </w:r>
          </w:p>
          <w:p w14:paraId="12F5B0AF" w14:textId="77777777" w:rsidR="00D830D1" w:rsidRPr="001B0545" w:rsidRDefault="00D830D1" w:rsidP="008219B9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1B0545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K704 = PAEDIATRIC OUT-PATIENT CASE CONFERENCE</w:t>
            </w:r>
          </w:p>
          <w:p w14:paraId="7687F207" w14:textId="77777777" w:rsidR="00D830D1" w:rsidRPr="001B0545" w:rsidRDefault="00D830D1" w:rsidP="008219B9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1B0545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K730 = TELEPHONE CONSULTATION - PHYSICIAN TO PHYSICIAN - REFERRING PHYSICIAN</w:t>
            </w:r>
          </w:p>
          <w:p w14:paraId="585CE92F" w14:textId="77777777" w:rsidR="00D830D1" w:rsidRPr="001B0545" w:rsidRDefault="00D830D1" w:rsidP="008219B9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1B0545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K731 = TELEPHONE CONSULTATION - PHYSICIAN TO PHYSICIAN - CONSULTANT PHYSICIAN</w:t>
            </w:r>
          </w:p>
          <w:p w14:paraId="7F6A8677" w14:textId="77777777" w:rsidR="00D830D1" w:rsidRPr="001B0545" w:rsidRDefault="00D830D1" w:rsidP="008219B9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1B0545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K732 = TELEPHONE CONSULTATION Û CRITICALL - REFERRING PHYSICIAN</w:t>
            </w:r>
          </w:p>
          <w:p w14:paraId="34B56DA1" w14:textId="77777777" w:rsidR="00D830D1" w:rsidRPr="001B0545" w:rsidRDefault="00D830D1" w:rsidP="008219B9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1B0545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K734 = EMERG DEPART - PHYSICIAN TO PHYSICIAN TELEPHONE CONSULTATION – REF PHYSICIAN</w:t>
            </w:r>
          </w:p>
          <w:p w14:paraId="2F3B90A2" w14:textId="77777777" w:rsidR="00D830D1" w:rsidRPr="001B0545" w:rsidRDefault="00D830D1" w:rsidP="008219B9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1B0545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K735 = EMERG DEPART - PHYSICIAN TO PHYSICIAN TELEPHONE CONSULTATION – CONSULT PHYSICIAN</w:t>
            </w:r>
          </w:p>
          <w:p w14:paraId="1B2853D9" w14:textId="77777777" w:rsidR="00D830D1" w:rsidRPr="001B0545" w:rsidRDefault="00D830D1" w:rsidP="008219B9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1B0545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K738 = PHYSICIAN TO PHYSICIAN E-CONSULTATION - REFERRING PHYSICIAN</w:t>
            </w:r>
          </w:p>
          <w:p w14:paraId="752559C3" w14:textId="77777777" w:rsidR="00D830D1" w:rsidRPr="001B0545" w:rsidRDefault="00D830D1" w:rsidP="008219B9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1B0545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K739 = PHYSICIAN TO PHYSICIAN E-CONSULTATION - CONSULTANT PHYSICIAN</w:t>
            </w:r>
          </w:p>
          <w:p w14:paraId="34F174F1" w14:textId="77777777" w:rsidR="00D830D1" w:rsidRPr="001B0545" w:rsidRDefault="00D830D1" w:rsidP="008219B9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1B0545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U025 = DERMATOLOGY - INITIAL E-ASSESSMENT</w:t>
            </w:r>
          </w:p>
          <w:p w14:paraId="2E2018FE" w14:textId="77777777" w:rsidR="00D830D1" w:rsidRPr="001B0545" w:rsidRDefault="00D830D1" w:rsidP="008219B9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1B0545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U960 = TRAVEL PREMIUM - SPECIAL VISIT TO HOSPITAL OUT-PT DEPT - WEEKDAYS DAY</w:t>
            </w:r>
          </w:p>
          <w:p w14:paraId="206BA124" w14:textId="77777777" w:rsidR="00D830D1" w:rsidRPr="001B0545" w:rsidRDefault="00D830D1" w:rsidP="008219B9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1B0545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U961 = TRAVEL PREMIUM - SPECIAL VISIT TO HOSPITAL OUT-PT DEPT - WEEKDAYS DAY SAC OFFICE HRS</w:t>
            </w:r>
          </w:p>
          <w:p w14:paraId="5C11A5E3" w14:textId="77777777" w:rsidR="00D830D1" w:rsidRPr="001B0545" w:rsidRDefault="00D830D1" w:rsidP="008219B9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1B0545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 xml:space="preserve">U962 = TRAVEL PREMIUM - SPECIAL VISIT TO HOSPITAL OUT-PATIENT DEPARTMENT - EVENINGS M-F </w:t>
            </w:r>
          </w:p>
          <w:p w14:paraId="2C15DE11" w14:textId="77777777" w:rsidR="00D830D1" w:rsidRPr="001B0545" w:rsidRDefault="00D830D1" w:rsidP="008219B9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1B0545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U963 = TRAVEL PREMIUM - SPECIAL VISIT TO HOSPITAL OUT-PATIENT DEPARTMENT – SAT SUN HOL</w:t>
            </w:r>
          </w:p>
          <w:p w14:paraId="5DF4FB87" w14:textId="77777777" w:rsidR="00D830D1" w:rsidRPr="001B0545" w:rsidRDefault="00D830D1" w:rsidP="008219B9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1B0545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U990 = SPEC VIS - HOSP OUT-PT. - WK/DAYTIME</w:t>
            </w:r>
          </w:p>
          <w:p w14:paraId="1A626394" w14:textId="77777777" w:rsidR="00D830D1" w:rsidRPr="001B0545" w:rsidRDefault="00D830D1" w:rsidP="008219B9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1B0545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U991 = SPEC VIS - HOSP OUT-PT. -SK/DAYTIME, ADDIT'L PT.</w:t>
            </w:r>
          </w:p>
          <w:p w14:paraId="4B92F011" w14:textId="77777777" w:rsidR="00D830D1" w:rsidRPr="001B0545" w:rsidRDefault="00D830D1" w:rsidP="008219B9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1B0545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U992 = SPEC VIS- HOSP OUT-PT.-SAC.OFF.HRS. WK/DAYTIME</w:t>
            </w:r>
          </w:p>
          <w:p w14:paraId="5F10AB11" w14:textId="77777777" w:rsidR="00D830D1" w:rsidRPr="001B0545" w:rsidRDefault="00D830D1" w:rsidP="008219B9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1B0545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U993 = SPEC VIS- HOSP OUT-PT., MON-FRI., EVE</w:t>
            </w:r>
          </w:p>
          <w:p w14:paraId="1D7FA4C9" w14:textId="77777777" w:rsidR="00D830D1" w:rsidRPr="001B0545" w:rsidRDefault="00D830D1" w:rsidP="008219B9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1B0545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U994 = OPD SPECIAL VISIT PREMIUM CODES</w:t>
            </w:r>
          </w:p>
          <w:p w14:paraId="44E1854A" w14:textId="77777777" w:rsidR="00D830D1" w:rsidRPr="001B0545" w:rsidRDefault="00D830D1" w:rsidP="008219B9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1B0545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U995 = SPEC VIS- HOSP OUT-PT., MON-FRI., EVE, ADDIT'L PT.</w:t>
            </w:r>
          </w:p>
          <w:p w14:paraId="1AC352A9" w14:textId="77777777" w:rsidR="00D830D1" w:rsidRPr="001B0545" w:rsidRDefault="00D830D1" w:rsidP="008219B9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1B0545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U997 = SPEC VIS - HOSP OUT-PT., NIGHTS, ADDIT'L PT.</w:t>
            </w:r>
          </w:p>
          <w:p w14:paraId="5246CAA7" w14:textId="77777777" w:rsidR="00D830D1" w:rsidRPr="001B0545" w:rsidRDefault="00D830D1" w:rsidP="008219B9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1B0545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U998 = SPECIAL VISIT PREMIUM HOSPITAL OUT-PT DEPT – SAT SUN HOLIDAYS - FIRST PATIENT SEEN</w:t>
            </w:r>
          </w:p>
          <w:p w14:paraId="6B13356F" w14:textId="00D9376C" w:rsidR="00D830D1" w:rsidRPr="001B0545" w:rsidRDefault="00D830D1" w:rsidP="003F0C70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1B0545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U999 = SPECIAL VISIT PREMIUM HOSPITAL OUT-PT DEPT - ADDITIONAL PERSON(S) SEEN</w:t>
            </w:r>
          </w:p>
        </w:tc>
      </w:tr>
    </w:tbl>
    <w:p w14:paraId="72122113" w14:textId="77777777" w:rsidR="00EC33B7" w:rsidRPr="001B0545" w:rsidRDefault="00EC33B7" w:rsidP="00A329A8">
      <w:pPr>
        <w:rPr>
          <w:rFonts w:ascii="Times New Roman" w:hAnsi="Times New Roman" w:cs="Times New Roman"/>
          <w:noProof/>
          <w:sz w:val="20"/>
          <w:szCs w:val="20"/>
        </w:rPr>
      </w:pPr>
    </w:p>
    <w:sectPr w:rsidR="00EC33B7" w:rsidRPr="001B0545" w:rsidSect="0092628A">
      <w:pgSz w:w="15840" w:h="12240" w:orient="landscape" w:code="1"/>
      <w:pgMar w:top="1440" w:right="1440" w:bottom="1440" w:left="144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B256E3"/>
    <w:multiLevelType w:val="multilevel"/>
    <w:tmpl w:val="0EB828E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5973238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0518"/>
    <w:rsid w:val="000162D9"/>
    <w:rsid w:val="000912E0"/>
    <w:rsid w:val="000A11A9"/>
    <w:rsid w:val="000A1426"/>
    <w:rsid w:val="000C4BB7"/>
    <w:rsid w:val="00100762"/>
    <w:rsid w:val="0014488D"/>
    <w:rsid w:val="00146382"/>
    <w:rsid w:val="00187BB2"/>
    <w:rsid w:val="00193470"/>
    <w:rsid w:val="001A6937"/>
    <w:rsid w:val="001B0545"/>
    <w:rsid w:val="001B0B7B"/>
    <w:rsid w:val="001E3145"/>
    <w:rsid w:val="001E59F9"/>
    <w:rsid w:val="002430F3"/>
    <w:rsid w:val="00296FEE"/>
    <w:rsid w:val="003D3B90"/>
    <w:rsid w:val="003E54CA"/>
    <w:rsid w:val="003F0C70"/>
    <w:rsid w:val="00432556"/>
    <w:rsid w:val="004446F5"/>
    <w:rsid w:val="00493E30"/>
    <w:rsid w:val="004942EE"/>
    <w:rsid w:val="004C718D"/>
    <w:rsid w:val="004F27AA"/>
    <w:rsid w:val="00530248"/>
    <w:rsid w:val="00546F40"/>
    <w:rsid w:val="00560518"/>
    <w:rsid w:val="005916C9"/>
    <w:rsid w:val="00734426"/>
    <w:rsid w:val="007528F9"/>
    <w:rsid w:val="0075707A"/>
    <w:rsid w:val="00762B87"/>
    <w:rsid w:val="00804EF8"/>
    <w:rsid w:val="00864565"/>
    <w:rsid w:val="008647F5"/>
    <w:rsid w:val="008B1CFA"/>
    <w:rsid w:val="008C4C24"/>
    <w:rsid w:val="008E30C9"/>
    <w:rsid w:val="008F1407"/>
    <w:rsid w:val="00902CF3"/>
    <w:rsid w:val="0092628A"/>
    <w:rsid w:val="00946EAF"/>
    <w:rsid w:val="0096461F"/>
    <w:rsid w:val="009A6BD5"/>
    <w:rsid w:val="009B0BDF"/>
    <w:rsid w:val="009B0E91"/>
    <w:rsid w:val="009D03E3"/>
    <w:rsid w:val="009D1490"/>
    <w:rsid w:val="009F5FC0"/>
    <w:rsid w:val="00A329A8"/>
    <w:rsid w:val="00AC30CF"/>
    <w:rsid w:val="00AD28B6"/>
    <w:rsid w:val="00B44609"/>
    <w:rsid w:val="00BD62A4"/>
    <w:rsid w:val="00BE41E9"/>
    <w:rsid w:val="00C236CE"/>
    <w:rsid w:val="00C362D7"/>
    <w:rsid w:val="00C45002"/>
    <w:rsid w:val="00CA1FEF"/>
    <w:rsid w:val="00D051CC"/>
    <w:rsid w:val="00D758CA"/>
    <w:rsid w:val="00D830D1"/>
    <w:rsid w:val="00DA476D"/>
    <w:rsid w:val="00DD6962"/>
    <w:rsid w:val="00DF4C3C"/>
    <w:rsid w:val="00E337EA"/>
    <w:rsid w:val="00E50C2C"/>
    <w:rsid w:val="00E54D70"/>
    <w:rsid w:val="00E74BD5"/>
    <w:rsid w:val="00E757D7"/>
    <w:rsid w:val="00EC33B7"/>
    <w:rsid w:val="00F21E42"/>
    <w:rsid w:val="00F63954"/>
    <w:rsid w:val="00F722DA"/>
    <w:rsid w:val="00F87F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53377A"/>
  <w15:docId w15:val="{35BF5A37-9597-423D-881D-15CD62E3E5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7F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942E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42EE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F87F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0288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46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3730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867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468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952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688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919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640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2425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632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393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5407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828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4A932B0-CD55-4479-AB10-5EFA4ECBA1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348</Words>
  <Characters>7687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ricia Parkin</dc:creator>
  <cp:lastModifiedBy>Patricia Parkin</cp:lastModifiedBy>
  <cp:revision>2</cp:revision>
  <dcterms:created xsi:type="dcterms:W3CDTF">2025-06-15T23:18:00Z</dcterms:created>
  <dcterms:modified xsi:type="dcterms:W3CDTF">2025-06-15T23:18:00Z</dcterms:modified>
</cp:coreProperties>
</file>